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5B381" w14:textId="77777777" w:rsidR="00A12194" w:rsidRDefault="00A12194" w:rsidP="00A121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</w:t>
      </w:r>
      <w:r w:rsidRPr="00E90EE8">
        <w:rPr>
          <w:rFonts w:ascii="Times New Roman" w:hAnsi="Times New Roman" w:cs="Times New Roman"/>
          <w:sz w:val="24"/>
          <w:szCs w:val="24"/>
        </w:rPr>
        <w:t>able 1 Positive rate of PRRSV from samples collected in Eastern China from 2017 to 2022</w:t>
      </w:r>
    </w:p>
    <w:tbl>
      <w:tblPr>
        <w:tblStyle w:val="TableGrid"/>
        <w:tblW w:w="15877" w:type="dxa"/>
        <w:tblInd w:w="-714" w:type="dxa"/>
        <w:tblLook w:val="04A0" w:firstRow="1" w:lastRow="0" w:firstColumn="1" w:lastColumn="0" w:noHBand="0" w:noVBand="1"/>
      </w:tblPr>
      <w:tblGrid>
        <w:gridCol w:w="1985"/>
        <w:gridCol w:w="2693"/>
        <w:gridCol w:w="1276"/>
        <w:gridCol w:w="1701"/>
        <w:gridCol w:w="3969"/>
        <w:gridCol w:w="1701"/>
        <w:gridCol w:w="2552"/>
      </w:tblGrid>
      <w:tr w:rsidR="00A12194" w14:paraId="1630A5A9" w14:textId="77777777" w:rsidTr="00220417">
        <w:tc>
          <w:tcPr>
            <w:tcW w:w="1985" w:type="dxa"/>
          </w:tcPr>
          <w:p w14:paraId="1EC41DE1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2693" w:type="dxa"/>
          </w:tcPr>
          <w:p w14:paraId="64BAF53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Farm Vaccination Status</w:t>
            </w:r>
          </w:p>
        </w:tc>
        <w:tc>
          <w:tcPr>
            <w:tcW w:w="1276" w:type="dxa"/>
          </w:tcPr>
          <w:p w14:paraId="735D11F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erd Size</w:t>
            </w:r>
          </w:p>
        </w:tc>
        <w:tc>
          <w:tcPr>
            <w:tcW w:w="1701" w:type="dxa"/>
          </w:tcPr>
          <w:p w14:paraId="548747A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w a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bortion rates</w:t>
            </w:r>
          </w:p>
        </w:tc>
        <w:tc>
          <w:tcPr>
            <w:tcW w:w="3969" w:type="dxa"/>
          </w:tcPr>
          <w:p w14:paraId="64D40B7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let c</w:t>
            </w:r>
            <w:r w:rsidRPr="00503D5E">
              <w:rPr>
                <w:rFonts w:ascii="Times New Roman" w:hAnsi="Times New Roman" w:cs="Times New Roman"/>
                <w:sz w:val="24"/>
                <w:szCs w:val="24"/>
              </w:rPr>
              <w:t>linical symptoms</w:t>
            </w:r>
          </w:p>
        </w:tc>
        <w:tc>
          <w:tcPr>
            <w:tcW w:w="1701" w:type="dxa"/>
          </w:tcPr>
          <w:p w14:paraId="35C8802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solation Tissues</w:t>
            </w:r>
          </w:p>
        </w:tc>
        <w:tc>
          <w:tcPr>
            <w:tcW w:w="2552" w:type="dxa"/>
          </w:tcPr>
          <w:p w14:paraId="67E8A97C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SV-positive rates</w:t>
            </w:r>
          </w:p>
          <w:p w14:paraId="63BAF40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ive/total)</w:t>
            </w:r>
          </w:p>
        </w:tc>
      </w:tr>
      <w:tr w:rsidR="00A12194" w14:paraId="1BF0503E" w14:textId="77777777" w:rsidTr="00220417">
        <w:tc>
          <w:tcPr>
            <w:tcW w:w="1985" w:type="dxa"/>
          </w:tcPr>
          <w:p w14:paraId="634FF432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H-BZ-2021-04</w:t>
            </w:r>
          </w:p>
        </w:tc>
        <w:tc>
          <w:tcPr>
            <w:tcW w:w="2693" w:type="dxa"/>
          </w:tcPr>
          <w:p w14:paraId="0D581E0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884895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HP-PRRSV Vaccine)</w:t>
            </w:r>
          </w:p>
        </w:tc>
        <w:tc>
          <w:tcPr>
            <w:tcW w:w="1276" w:type="dxa"/>
          </w:tcPr>
          <w:p w14:paraId="5F94F10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701" w:type="dxa"/>
          </w:tcPr>
          <w:p w14:paraId="6FEF2BA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3969" w:type="dxa"/>
          </w:tcPr>
          <w:p w14:paraId="456B640A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breathing difficul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</w:p>
          <w:p w14:paraId="43E9A58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1701" w:type="dxa"/>
            <w:vAlign w:val="center"/>
          </w:tcPr>
          <w:p w14:paraId="75801A5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um</w:t>
            </w:r>
          </w:p>
        </w:tc>
        <w:tc>
          <w:tcPr>
            <w:tcW w:w="2552" w:type="dxa"/>
          </w:tcPr>
          <w:p w14:paraId="4E7F3D78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27%</w:t>
            </w:r>
          </w:p>
          <w:p w14:paraId="0265F18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/15)</w:t>
            </w:r>
          </w:p>
        </w:tc>
      </w:tr>
      <w:tr w:rsidR="00A12194" w14:paraId="2E1DE40C" w14:textId="77777777" w:rsidTr="00220417">
        <w:tc>
          <w:tcPr>
            <w:tcW w:w="1985" w:type="dxa"/>
          </w:tcPr>
          <w:p w14:paraId="6D431FD5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JS-KS-2021-12</w:t>
            </w:r>
          </w:p>
        </w:tc>
        <w:tc>
          <w:tcPr>
            <w:tcW w:w="2693" w:type="dxa"/>
          </w:tcPr>
          <w:p w14:paraId="43291FE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BB9753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C-PRRSV Vaccine)</w:t>
            </w:r>
          </w:p>
        </w:tc>
        <w:tc>
          <w:tcPr>
            <w:tcW w:w="1276" w:type="dxa"/>
          </w:tcPr>
          <w:p w14:paraId="34D2EE2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701" w:type="dxa"/>
          </w:tcPr>
          <w:p w14:paraId="1B078EA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3969" w:type="dxa"/>
          </w:tcPr>
          <w:p w14:paraId="0BF8B53A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 xml:space="preserve">loss of appetite, </w:t>
            </w:r>
          </w:p>
          <w:p w14:paraId="5F4D1EA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ever</w:t>
            </w:r>
          </w:p>
        </w:tc>
        <w:tc>
          <w:tcPr>
            <w:tcW w:w="1701" w:type="dxa"/>
          </w:tcPr>
          <w:p w14:paraId="2C9DC96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2552" w:type="dxa"/>
          </w:tcPr>
          <w:p w14:paraId="3C4555DB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  <w:p w14:paraId="4AFB84A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7)</w:t>
            </w:r>
          </w:p>
        </w:tc>
      </w:tr>
      <w:tr w:rsidR="00A12194" w14:paraId="2F1835EC" w14:textId="77777777" w:rsidTr="00220417">
        <w:tc>
          <w:tcPr>
            <w:tcW w:w="1985" w:type="dxa"/>
          </w:tcPr>
          <w:p w14:paraId="4BC27C39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ZJ-JX-2017-04</w:t>
            </w:r>
          </w:p>
        </w:tc>
        <w:tc>
          <w:tcPr>
            <w:tcW w:w="2693" w:type="dxa"/>
          </w:tcPr>
          <w:p w14:paraId="7F2464B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23850F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C-PRRSV Vaccine)</w:t>
            </w:r>
          </w:p>
        </w:tc>
        <w:tc>
          <w:tcPr>
            <w:tcW w:w="1276" w:type="dxa"/>
          </w:tcPr>
          <w:p w14:paraId="3586EC1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701" w:type="dxa"/>
          </w:tcPr>
          <w:p w14:paraId="141B4E4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3969" w:type="dxa"/>
          </w:tcPr>
          <w:p w14:paraId="769798B1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 xml:space="preserve">loss of appetite, </w:t>
            </w:r>
          </w:p>
          <w:p w14:paraId="30C9AB6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ever</w:t>
            </w:r>
          </w:p>
        </w:tc>
        <w:tc>
          <w:tcPr>
            <w:tcW w:w="1701" w:type="dxa"/>
          </w:tcPr>
          <w:p w14:paraId="43C12D8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552" w:type="dxa"/>
          </w:tcPr>
          <w:p w14:paraId="64FBE30A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  <w:p w14:paraId="2E41D86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/8)</w:t>
            </w:r>
          </w:p>
        </w:tc>
      </w:tr>
      <w:tr w:rsidR="00A12194" w14:paraId="18F062D7" w14:textId="77777777" w:rsidTr="00220417">
        <w:tc>
          <w:tcPr>
            <w:tcW w:w="1985" w:type="dxa"/>
          </w:tcPr>
          <w:p w14:paraId="4ED9694A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JS-LYG-2017-12</w:t>
            </w:r>
          </w:p>
        </w:tc>
        <w:tc>
          <w:tcPr>
            <w:tcW w:w="2693" w:type="dxa"/>
          </w:tcPr>
          <w:p w14:paraId="05A90B7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41295D9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701" w:type="dxa"/>
          </w:tcPr>
          <w:p w14:paraId="6AF8851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3969" w:type="dxa"/>
          </w:tcPr>
          <w:p w14:paraId="5B17446F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um breathing difficul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</w:p>
          <w:p w14:paraId="26A9384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701" w:type="dxa"/>
          </w:tcPr>
          <w:p w14:paraId="44DFFEF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552" w:type="dxa"/>
          </w:tcPr>
          <w:p w14:paraId="60450C0A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  <w:p w14:paraId="53EBD25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/25)</w:t>
            </w:r>
          </w:p>
        </w:tc>
      </w:tr>
      <w:tr w:rsidR="00A12194" w14:paraId="7D1A3AD2" w14:textId="77777777" w:rsidTr="00220417">
        <w:tc>
          <w:tcPr>
            <w:tcW w:w="1985" w:type="dxa"/>
          </w:tcPr>
          <w:p w14:paraId="590C9DC8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H-BB-2018-01</w:t>
            </w:r>
          </w:p>
        </w:tc>
        <w:tc>
          <w:tcPr>
            <w:tcW w:w="2693" w:type="dxa"/>
          </w:tcPr>
          <w:p w14:paraId="540DED0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54B0A8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HP-PRRSV Vaccine)</w:t>
            </w:r>
          </w:p>
        </w:tc>
        <w:tc>
          <w:tcPr>
            <w:tcW w:w="1276" w:type="dxa"/>
          </w:tcPr>
          <w:p w14:paraId="1AE0710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701" w:type="dxa"/>
          </w:tcPr>
          <w:p w14:paraId="2F5C0C8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3969" w:type="dxa"/>
          </w:tcPr>
          <w:p w14:paraId="795976B9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 xml:space="preserve">loss of appetite, </w:t>
            </w:r>
          </w:p>
          <w:p w14:paraId="782C95A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ever</w:t>
            </w:r>
          </w:p>
        </w:tc>
        <w:tc>
          <w:tcPr>
            <w:tcW w:w="1701" w:type="dxa"/>
          </w:tcPr>
          <w:p w14:paraId="61774BC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2552" w:type="dxa"/>
          </w:tcPr>
          <w:p w14:paraId="38A36FE8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  <w:p w14:paraId="7108E3D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A12194" w14:paraId="5B6C2C66" w14:textId="77777777" w:rsidTr="00220417">
        <w:tc>
          <w:tcPr>
            <w:tcW w:w="1985" w:type="dxa"/>
          </w:tcPr>
          <w:p w14:paraId="724F8AA3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JS-LYG-2018-06</w:t>
            </w:r>
          </w:p>
        </w:tc>
        <w:tc>
          <w:tcPr>
            <w:tcW w:w="2693" w:type="dxa"/>
          </w:tcPr>
          <w:p w14:paraId="7086954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619038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C-PRRSV Vaccine)</w:t>
            </w:r>
          </w:p>
        </w:tc>
        <w:tc>
          <w:tcPr>
            <w:tcW w:w="1276" w:type="dxa"/>
          </w:tcPr>
          <w:p w14:paraId="38A94A4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701" w:type="dxa"/>
          </w:tcPr>
          <w:p w14:paraId="51945A5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3969" w:type="dxa"/>
          </w:tcPr>
          <w:p w14:paraId="435AAACD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um breathing difficul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</w:p>
          <w:p w14:paraId="0857433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701" w:type="dxa"/>
          </w:tcPr>
          <w:p w14:paraId="16BAF03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erum/</w:t>
            </w:r>
          </w:p>
          <w:p w14:paraId="1C9E809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552" w:type="dxa"/>
          </w:tcPr>
          <w:p w14:paraId="07B8F2F0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  <w:p w14:paraId="5D4C83E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A12194" w14:paraId="37BD0126" w14:textId="77777777" w:rsidTr="00220417">
        <w:tc>
          <w:tcPr>
            <w:tcW w:w="1985" w:type="dxa"/>
          </w:tcPr>
          <w:p w14:paraId="5FF020D7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JS-LYG-2018-05</w:t>
            </w:r>
          </w:p>
        </w:tc>
        <w:tc>
          <w:tcPr>
            <w:tcW w:w="2693" w:type="dxa"/>
          </w:tcPr>
          <w:p w14:paraId="1A28C58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92DA0D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C-PRRSV Vaccine)</w:t>
            </w:r>
          </w:p>
        </w:tc>
        <w:tc>
          <w:tcPr>
            <w:tcW w:w="1276" w:type="dxa"/>
          </w:tcPr>
          <w:p w14:paraId="567FE35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701" w:type="dxa"/>
          </w:tcPr>
          <w:p w14:paraId="03418A4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3969" w:type="dxa"/>
          </w:tcPr>
          <w:p w14:paraId="04618694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 xml:space="preserve">loss of appetite, </w:t>
            </w:r>
          </w:p>
          <w:p w14:paraId="2C74A0A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ever</w:t>
            </w:r>
          </w:p>
        </w:tc>
        <w:tc>
          <w:tcPr>
            <w:tcW w:w="1701" w:type="dxa"/>
          </w:tcPr>
          <w:p w14:paraId="1143083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erum/</w:t>
            </w:r>
          </w:p>
          <w:p w14:paraId="539DDD8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552" w:type="dxa"/>
          </w:tcPr>
          <w:p w14:paraId="6A47B208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  <w:p w14:paraId="5B85D15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A12194" w14:paraId="5301E637" w14:textId="77777777" w:rsidTr="00220417">
        <w:tc>
          <w:tcPr>
            <w:tcW w:w="1985" w:type="dxa"/>
          </w:tcPr>
          <w:p w14:paraId="68E1E306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JS-LYG-2018-07</w:t>
            </w:r>
          </w:p>
        </w:tc>
        <w:tc>
          <w:tcPr>
            <w:tcW w:w="2693" w:type="dxa"/>
          </w:tcPr>
          <w:p w14:paraId="3CCF3D5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570019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-PRRSV Vaccine)</w:t>
            </w:r>
          </w:p>
        </w:tc>
        <w:tc>
          <w:tcPr>
            <w:tcW w:w="1276" w:type="dxa"/>
          </w:tcPr>
          <w:p w14:paraId="64FB2F9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1701" w:type="dxa"/>
          </w:tcPr>
          <w:p w14:paraId="135E87C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3969" w:type="dxa"/>
          </w:tcPr>
          <w:p w14:paraId="2C8CC7A6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breathing difficul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</w:p>
          <w:p w14:paraId="2FD3EEA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cou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1701" w:type="dxa"/>
          </w:tcPr>
          <w:p w14:paraId="7077D4E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um/</w:t>
            </w:r>
          </w:p>
          <w:p w14:paraId="402FD0B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ng</w:t>
            </w:r>
          </w:p>
        </w:tc>
        <w:tc>
          <w:tcPr>
            <w:tcW w:w="2552" w:type="dxa"/>
          </w:tcPr>
          <w:p w14:paraId="05674092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6524E21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A12194" w14:paraId="6A84A4AE" w14:textId="77777777" w:rsidTr="00220417">
        <w:tc>
          <w:tcPr>
            <w:tcW w:w="1985" w:type="dxa"/>
          </w:tcPr>
          <w:p w14:paraId="0AE9BABA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S-NJ-2018-08</w:t>
            </w:r>
          </w:p>
        </w:tc>
        <w:tc>
          <w:tcPr>
            <w:tcW w:w="2693" w:type="dxa"/>
          </w:tcPr>
          <w:p w14:paraId="43AD36E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71F304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C-PRRSV Vaccine)</w:t>
            </w:r>
          </w:p>
        </w:tc>
        <w:tc>
          <w:tcPr>
            <w:tcW w:w="1276" w:type="dxa"/>
          </w:tcPr>
          <w:p w14:paraId="328AF14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7000</w:t>
            </w:r>
          </w:p>
        </w:tc>
        <w:tc>
          <w:tcPr>
            <w:tcW w:w="1701" w:type="dxa"/>
          </w:tcPr>
          <w:p w14:paraId="1756E51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3969" w:type="dxa"/>
          </w:tcPr>
          <w:p w14:paraId="7B9F9B50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um breathing difficul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</w:p>
          <w:p w14:paraId="351644D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701" w:type="dxa"/>
          </w:tcPr>
          <w:p w14:paraId="325C0B2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552" w:type="dxa"/>
          </w:tcPr>
          <w:p w14:paraId="1025AF18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10BAD4D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A12194" w14:paraId="2B9F1899" w14:textId="77777777" w:rsidTr="00220417">
        <w:tc>
          <w:tcPr>
            <w:tcW w:w="1985" w:type="dxa"/>
          </w:tcPr>
          <w:p w14:paraId="7DAEA037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JS-NJ-2021-12</w:t>
            </w:r>
          </w:p>
        </w:tc>
        <w:tc>
          <w:tcPr>
            <w:tcW w:w="2693" w:type="dxa"/>
          </w:tcPr>
          <w:p w14:paraId="2F456B9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53D8BC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HP-PRRSV Vaccine)</w:t>
            </w:r>
          </w:p>
        </w:tc>
        <w:tc>
          <w:tcPr>
            <w:tcW w:w="1276" w:type="dxa"/>
          </w:tcPr>
          <w:p w14:paraId="7526FCF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7000</w:t>
            </w:r>
          </w:p>
        </w:tc>
        <w:tc>
          <w:tcPr>
            <w:tcW w:w="1701" w:type="dxa"/>
          </w:tcPr>
          <w:p w14:paraId="73C2B29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3969" w:type="dxa"/>
          </w:tcPr>
          <w:p w14:paraId="0F4A539A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breathing difficul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</w:p>
          <w:p w14:paraId="3176017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1701" w:type="dxa"/>
          </w:tcPr>
          <w:p w14:paraId="1722960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2552" w:type="dxa"/>
          </w:tcPr>
          <w:p w14:paraId="24E38BE7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  <w:p w14:paraId="487AD73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A12194" w14:paraId="24763E6C" w14:textId="77777777" w:rsidTr="00220417">
        <w:tc>
          <w:tcPr>
            <w:tcW w:w="1985" w:type="dxa"/>
          </w:tcPr>
          <w:p w14:paraId="117F613A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JS-NJ-2022-01</w:t>
            </w:r>
          </w:p>
        </w:tc>
        <w:tc>
          <w:tcPr>
            <w:tcW w:w="2693" w:type="dxa"/>
          </w:tcPr>
          <w:p w14:paraId="5EC1B80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8BDA2B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HP-PRRSV Vaccine)</w:t>
            </w:r>
          </w:p>
        </w:tc>
        <w:tc>
          <w:tcPr>
            <w:tcW w:w="1276" w:type="dxa"/>
          </w:tcPr>
          <w:p w14:paraId="2E18D6F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7000</w:t>
            </w:r>
          </w:p>
        </w:tc>
        <w:tc>
          <w:tcPr>
            <w:tcW w:w="1701" w:type="dxa"/>
          </w:tcPr>
          <w:p w14:paraId="09FCC02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3969" w:type="dxa"/>
          </w:tcPr>
          <w:p w14:paraId="4064E8B2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 xml:space="preserve">loss of appetite, </w:t>
            </w:r>
          </w:p>
          <w:p w14:paraId="7A3FBB8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ever</w:t>
            </w:r>
          </w:p>
        </w:tc>
        <w:tc>
          <w:tcPr>
            <w:tcW w:w="1701" w:type="dxa"/>
          </w:tcPr>
          <w:p w14:paraId="7A0ABD4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2552" w:type="dxa"/>
          </w:tcPr>
          <w:p w14:paraId="090B46E6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  <w:p w14:paraId="10ABA8C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A12194" w14:paraId="6258CA2A" w14:textId="77777777" w:rsidTr="00220417">
        <w:tc>
          <w:tcPr>
            <w:tcW w:w="1985" w:type="dxa"/>
          </w:tcPr>
          <w:p w14:paraId="67457931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ZJ-HZ-2022-02</w:t>
            </w:r>
          </w:p>
        </w:tc>
        <w:tc>
          <w:tcPr>
            <w:tcW w:w="2693" w:type="dxa"/>
          </w:tcPr>
          <w:p w14:paraId="6F47435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BEF21B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(C-PRRSV Vaccine)</w:t>
            </w:r>
          </w:p>
        </w:tc>
        <w:tc>
          <w:tcPr>
            <w:tcW w:w="1276" w:type="dxa"/>
          </w:tcPr>
          <w:p w14:paraId="3FED63D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701" w:type="dxa"/>
          </w:tcPr>
          <w:p w14:paraId="111BFA5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3969" w:type="dxa"/>
          </w:tcPr>
          <w:p w14:paraId="795F76CD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breathing difficul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</w:p>
          <w:p w14:paraId="5E5D943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1701" w:type="dxa"/>
          </w:tcPr>
          <w:p w14:paraId="470B60F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2552" w:type="dxa"/>
          </w:tcPr>
          <w:p w14:paraId="1A92AD0F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  <w:p w14:paraId="0805D21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A12194" w14:paraId="4117F431" w14:textId="77777777" w:rsidTr="00220417">
        <w:tc>
          <w:tcPr>
            <w:tcW w:w="1985" w:type="dxa"/>
          </w:tcPr>
          <w:p w14:paraId="03508DFF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0A6">
              <w:rPr>
                <w:rFonts w:ascii="Times New Roman" w:hAnsi="Times New Roman" w:cs="Times New Roman"/>
                <w:sz w:val="24"/>
                <w:szCs w:val="24"/>
              </w:rPr>
              <w:t>SD-QL-2021-11</w:t>
            </w:r>
          </w:p>
        </w:tc>
        <w:tc>
          <w:tcPr>
            <w:tcW w:w="2693" w:type="dxa"/>
          </w:tcPr>
          <w:p w14:paraId="44640FDB" w14:textId="77777777" w:rsidR="00A12194" w:rsidRPr="000700A6" w:rsidRDefault="00A12194" w:rsidP="00220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0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DC12272" w14:textId="77777777" w:rsidR="00A12194" w:rsidRPr="000700A6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0A6">
              <w:rPr>
                <w:rFonts w:ascii="Times New Roman" w:hAnsi="Times New Roman" w:cs="Times New Roman"/>
                <w:sz w:val="24"/>
                <w:szCs w:val="24"/>
              </w:rPr>
              <w:t>(HP-PRRSV Vaccine)</w:t>
            </w:r>
          </w:p>
        </w:tc>
        <w:tc>
          <w:tcPr>
            <w:tcW w:w="1276" w:type="dxa"/>
          </w:tcPr>
          <w:p w14:paraId="055350C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0A6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0700A6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  <w:tc>
          <w:tcPr>
            <w:tcW w:w="1701" w:type="dxa"/>
          </w:tcPr>
          <w:p w14:paraId="684D875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0A6"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 w:rsidRPr="000700A6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3969" w:type="dxa"/>
          </w:tcPr>
          <w:p w14:paraId="014E6AFB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breathing difficul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</w:p>
          <w:p w14:paraId="386AC62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8B3A52">
              <w:rPr>
                <w:rFonts w:ascii="Times New Roman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1701" w:type="dxa"/>
          </w:tcPr>
          <w:p w14:paraId="734064A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2552" w:type="dxa"/>
          </w:tcPr>
          <w:p w14:paraId="0862B04B" w14:textId="77777777" w:rsidR="00A12194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  <w:p w14:paraId="4D11DB5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</w:tbl>
    <w:p w14:paraId="4EFFCB00" w14:textId="77777777" w:rsidR="00A12194" w:rsidRPr="00E90EE8" w:rsidRDefault="00A12194" w:rsidP="00A121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1B989D" w14:textId="77777777" w:rsidR="00A12194" w:rsidRDefault="00A12194" w:rsidP="00A121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BAA22B" w14:textId="77777777" w:rsidR="00A12194" w:rsidRPr="00E90EE8" w:rsidRDefault="00A12194" w:rsidP="00A121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Pr="00E90EE8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90EE8">
        <w:rPr>
          <w:rFonts w:ascii="Times New Roman" w:hAnsi="Times New Roman" w:cs="Times New Roman"/>
          <w:sz w:val="24"/>
          <w:szCs w:val="24"/>
        </w:rPr>
        <w:t xml:space="preserve"> Critical amino acid substitutions in GP5 function epitopes of various PRRSV genotypes.</w:t>
      </w:r>
    </w:p>
    <w:tbl>
      <w:tblPr>
        <w:tblStyle w:val="TableGrid"/>
        <w:tblW w:w="9730" w:type="dxa"/>
        <w:tblLook w:val="04A0" w:firstRow="1" w:lastRow="0" w:firstColumn="1" w:lastColumn="0" w:noHBand="0" w:noVBand="1"/>
      </w:tblPr>
      <w:tblGrid>
        <w:gridCol w:w="1480"/>
        <w:gridCol w:w="1003"/>
        <w:gridCol w:w="1583"/>
        <w:gridCol w:w="1583"/>
        <w:gridCol w:w="1109"/>
        <w:gridCol w:w="1583"/>
        <w:gridCol w:w="1389"/>
      </w:tblGrid>
      <w:tr w:rsidR="00A12194" w:rsidRPr="00E90EE8" w14:paraId="29158F54" w14:textId="77777777" w:rsidTr="00220417">
        <w:trPr>
          <w:trHeight w:val="385"/>
        </w:trPr>
        <w:tc>
          <w:tcPr>
            <w:tcW w:w="1541" w:type="dxa"/>
            <w:vMerge w:val="restart"/>
          </w:tcPr>
          <w:p w14:paraId="31EC0B0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Functional epitopes</w:t>
            </w:r>
          </w:p>
        </w:tc>
        <w:tc>
          <w:tcPr>
            <w:tcW w:w="972" w:type="dxa"/>
            <w:vMerge w:val="restart"/>
          </w:tcPr>
          <w:p w14:paraId="476F3F3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7217" w:type="dxa"/>
            <w:gridSpan w:val="5"/>
          </w:tcPr>
          <w:p w14:paraId="11D8111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</w:tr>
      <w:tr w:rsidR="00A12194" w:rsidRPr="00E90EE8" w14:paraId="5A201231" w14:textId="77777777" w:rsidTr="00220417">
        <w:trPr>
          <w:trHeight w:val="385"/>
        </w:trPr>
        <w:tc>
          <w:tcPr>
            <w:tcW w:w="1541" w:type="dxa"/>
            <w:vMerge/>
          </w:tcPr>
          <w:p w14:paraId="3B2864C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vMerge/>
          </w:tcPr>
          <w:p w14:paraId="17AF094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31039A3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ublineage1.5</w:t>
            </w:r>
          </w:p>
        </w:tc>
        <w:tc>
          <w:tcPr>
            <w:tcW w:w="1535" w:type="dxa"/>
          </w:tcPr>
          <w:p w14:paraId="7241383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ublineage1.8</w:t>
            </w:r>
          </w:p>
        </w:tc>
        <w:tc>
          <w:tcPr>
            <w:tcW w:w="1075" w:type="dxa"/>
          </w:tcPr>
          <w:p w14:paraId="4B17050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ineage3</w:t>
            </w:r>
          </w:p>
        </w:tc>
        <w:tc>
          <w:tcPr>
            <w:tcW w:w="1535" w:type="dxa"/>
          </w:tcPr>
          <w:p w14:paraId="4D27BB9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ublineage5.1</w:t>
            </w:r>
          </w:p>
        </w:tc>
        <w:tc>
          <w:tcPr>
            <w:tcW w:w="1535" w:type="dxa"/>
          </w:tcPr>
          <w:p w14:paraId="0855AED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neage8</w:t>
            </w:r>
          </w:p>
        </w:tc>
      </w:tr>
      <w:tr w:rsidR="00A12194" w:rsidRPr="00E90EE8" w14:paraId="593507DC" w14:textId="77777777" w:rsidTr="00220417">
        <w:trPr>
          <w:trHeight w:val="370"/>
        </w:trPr>
        <w:tc>
          <w:tcPr>
            <w:tcW w:w="1541" w:type="dxa"/>
            <w:vMerge w:val="restart"/>
          </w:tcPr>
          <w:p w14:paraId="1B66B73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8FBBE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 xml:space="preserve">decoy </w:t>
            </w:r>
            <w:r w:rsidRPr="00E90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itope</w:t>
            </w:r>
          </w:p>
        </w:tc>
        <w:tc>
          <w:tcPr>
            <w:tcW w:w="972" w:type="dxa"/>
          </w:tcPr>
          <w:p w14:paraId="7B278D1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535" w:type="dxa"/>
          </w:tcPr>
          <w:p w14:paraId="375C89D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5" w:type="dxa"/>
          </w:tcPr>
          <w:p w14:paraId="7420D8E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75" w:type="dxa"/>
          </w:tcPr>
          <w:p w14:paraId="2B2D903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5" w:type="dxa"/>
          </w:tcPr>
          <w:p w14:paraId="0E02BC0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/A</w:t>
            </w:r>
          </w:p>
        </w:tc>
        <w:tc>
          <w:tcPr>
            <w:tcW w:w="1535" w:type="dxa"/>
          </w:tcPr>
          <w:p w14:paraId="19F4A39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A12194" w:rsidRPr="00E90EE8" w14:paraId="444F00DF" w14:textId="77777777" w:rsidTr="00220417">
        <w:trPr>
          <w:trHeight w:val="385"/>
        </w:trPr>
        <w:tc>
          <w:tcPr>
            <w:tcW w:w="1541" w:type="dxa"/>
            <w:vMerge/>
          </w:tcPr>
          <w:p w14:paraId="627B769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358229E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5" w:type="dxa"/>
          </w:tcPr>
          <w:p w14:paraId="5D8E0D4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5" w:type="dxa"/>
          </w:tcPr>
          <w:p w14:paraId="2D9F795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75" w:type="dxa"/>
          </w:tcPr>
          <w:p w14:paraId="59FFBD3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5" w:type="dxa"/>
          </w:tcPr>
          <w:p w14:paraId="430A344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5" w:type="dxa"/>
          </w:tcPr>
          <w:p w14:paraId="79837C9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A12194" w:rsidRPr="00E90EE8" w14:paraId="328B245F" w14:textId="77777777" w:rsidTr="00220417">
        <w:trPr>
          <w:trHeight w:val="385"/>
        </w:trPr>
        <w:tc>
          <w:tcPr>
            <w:tcW w:w="1541" w:type="dxa"/>
            <w:vMerge/>
          </w:tcPr>
          <w:p w14:paraId="25E1536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5048D7C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5" w:type="dxa"/>
          </w:tcPr>
          <w:p w14:paraId="158ACCD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</w:tcPr>
          <w:p w14:paraId="08E0AB3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5" w:type="dxa"/>
          </w:tcPr>
          <w:p w14:paraId="2E14704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61237EA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</w:tcPr>
          <w:p w14:paraId="29BF7F8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12194" w:rsidRPr="00E90EE8" w14:paraId="64A1F2F0" w14:textId="77777777" w:rsidTr="00220417">
        <w:trPr>
          <w:trHeight w:val="385"/>
        </w:trPr>
        <w:tc>
          <w:tcPr>
            <w:tcW w:w="1541" w:type="dxa"/>
            <w:vMerge/>
          </w:tcPr>
          <w:p w14:paraId="1EFF264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3D6D575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5" w:type="dxa"/>
          </w:tcPr>
          <w:p w14:paraId="26BCE97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</w:tcPr>
          <w:p w14:paraId="3854746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5" w:type="dxa"/>
          </w:tcPr>
          <w:p w14:paraId="1B02AA4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</w:tcPr>
          <w:p w14:paraId="504A256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4788C2B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</w:tr>
      <w:tr w:rsidR="00A12194" w:rsidRPr="00E90EE8" w14:paraId="011D148E" w14:textId="77777777" w:rsidTr="00220417">
        <w:trPr>
          <w:trHeight w:val="370"/>
        </w:trPr>
        <w:tc>
          <w:tcPr>
            <w:tcW w:w="1541" w:type="dxa"/>
            <w:vMerge w:val="restart"/>
          </w:tcPr>
          <w:p w14:paraId="33F1DDF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Primary neutralizing epitope</w:t>
            </w:r>
          </w:p>
        </w:tc>
        <w:tc>
          <w:tcPr>
            <w:tcW w:w="972" w:type="dxa"/>
          </w:tcPr>
          <w:p w14:paraId="60DC50F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5" w:type="dxa"/>
          </w:tcPr>
          <w:p w14:paraId="7F1A516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35" w:type="dxa"/>
          </w:tcPr>
          <w:p w14:paraId="2FB2593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75" w:type="dxa"/>
          </w:tcPr>
          <w:p w14:paraId="6815DA8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35" w:type="dxa"/>
          </w:tcPr>
          <w:p w14:paraId="296CC8A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35" w:type="dxa"/>
          </w:tcPr>
          <w:p w14:paraId="4D5997B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A12194" w:rsidRPr="00E90EE8" w14:paraId="7C5F5911" w14:textId="77777777" w:rsidTr="00220417">
        <w:trPr>
          <w:trHeight w:val="385"/>
        </w:trPr>
        <w:tc>
          <w:tcPr>
            <w:tcW w:w="1541" w:type="dxa"/>
            <w:vMerge/>
          </w:tcPr>
          <w:p w14:paraId="53AA485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6A68A7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5" w:type="dxa"/>
          </w:tcPr>
          <w:p w14:paraId="7E1A365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4EA39C4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75" w:type="dxa"/>
          </w:tcPr>
          <w:p w14:paraId="75AED5D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4F4F4E1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3074654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F/I</w:t>
            </w:r>
          </w:p>
        </w:tc>
      </w:tr>
      <w:tr w:rsidR="00A12194" w:rsidRPr="00E90EE8" w14:paraId="0B52E039" w14:textId="77777777" w:rsidTr="00220417">
        <w:trPr>
          <w:trHeight w:val="385"/>
        </w:trPr>
        <w:tc>
          <w:tcPr>
            <w:tcW w:w="1541" w:type="dxa"/>
            <w:vMerge w:val="restart"/>
          </w:tcPr>
          <w:p w14:paraId="70E8EB6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C46A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F6C5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BAF6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5CB6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A04E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B699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D8A0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74609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B6AD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E5A9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577F8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B cell epitopes</w:t>
            </w:r>
          </w:p>
        </w:tc>
        <w:tc>
          <w:tcPr>
            <w:tcW w:w="972" w:type="dxa"/>
          </w:tcPr>
          <w:p w14:paraId="3CC3F19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</w:tcPr>
          <w:p w14:paraId="4418641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5" w:type="dxa"/>
          </w:tcPr>
          <w:p w14:paraId="76C449E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75" w:type="dxa"/>
          </w:tcPr>
          <w:p w14:paraId="635304D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5" w:type="dxa"/>
          </w:tcPr>
          <w:p w14:paraId="02ECBC3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E/G</w:t>
            </w:r>
          </w:p>
        </w:tc>
        <w:tc>
          <w:tcPr>
            <w:tcW w:w="1535" w:type="dxa"/>
          </w:tcPr>
          <w:p w14:paraId="4EFE42B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A12194" w:rsidRPr="00E90EE8" w14:paraId="57BC5BF4" w14:textId="77777777" w:rsidTr="00220417">
        <w:trPr>
          <w:trHeight w:val="385"/>
        </w:trPr>
        <w:tc>
          <w:tcPr>
            <w:tcW w:w="1541" w:type="dxa"/>
            <w:vMerge/>
          </w:tcPr>
          <w:p w14:paraId="05709E7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C7CC23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5" w:type="dxa"/>
          </w:tcPr>
          <w:p w14:paraId="69341A5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0EE34B5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75" w:type="dxa"/>
          </w:tcPr>
          <w:p w14:paraId="40CDB98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/L</w:t>
            </w:r>
          </w:p>
        </w:tc>
        <w:tc>
          <w:tcPr>
            <w:tcW w:w="1535" w:type="dxa"/>
          </w:tcPr>
          <w:p w14:paraId="2F53F62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4316AB7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A12194" w:rsidRPr="00E90EE8" w14:paraId="5C0AF577" w14:textId="77777777" w:rsidTr="00220417">
        <w:trPr>
          <w:trHeight w:val="385"/>
        </w:trPr>
        <w:tc>
          <w:tcPr>
            <w:tcW w:w="1541" w:type="dxa"/>
            <w:vMerge/>
          </w:tcPr>
          <w:p w14:paraId="70207F2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29BBAB8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5" w:type="dxa"/>
          </w:tcPr>
          <w:p w14:paraId="1FB02D4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5" w:type="dxa"/>
          </w:tcPr>
          <w:p w14:paraId="44C6422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75" w:type="dxa"/>
          </w:tcPr>
          <w:p w14:paraId="04E4BCF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5" w:type="dxa"/>
          </w:tcPr>
          <w:p w14:paraId="56313D2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5" w:type="dxa"/>
          </w:tcPr>
          <w:p w14:paraId="3A048FB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T/A</w:t>
            </w:r>
          </w:p>
        </w:tc>
      </w:tr>
      <w:tr w:rsidR="00A12194" w:rsidRPr="00E90EE8" w14:paraId="4389FF58" w14:textId="77777777" w:rsidTr="00220417">
        <w:trPr>
          <w:trHeight w:val="385"/>
        </w:trPr>
        <w:tc>
          <w:tcPr>
            <w:tcW w:w="1541" w:type="dxa"/>
            <w:vMerge/>
          </w:tcPr>
          <w:p w14:paraId="2B77ABB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2903BBB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5" w:type="dxa"/>
          </w:tcPr>
          <w:p w14:paraId="0F45175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5" w:type="dxa"/>
          </w:tcPr>
          <w:p w14:paraId="689D903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75" w:type="dxa"/>
          </w:tcPr>
          <w:p w14:paraId="7FB17FF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5" w:type="dxa"/>
          </w:tcPr>
          <w:p w14:paraId="5788051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5" w:type="dxa"/>
          </w:tcPr>
          <w:p w14:paraId="1838510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</w:tr>
      <w:tr w:rsidR="00A12194" w:rsidRPr="00E90EE8" w14:paraId="1045D672" w14:textId="77777777" w:rsidTr="00220417">
        <w:trPr>
          <w:trHeight w:val="385"/>
        </w:trPr>
        <w:tc>
          <w:tcPr>
            <w:tcW w:w="1541" w:type="dxa"/>
            <w:vMerge/>
          </w:tcPr>
          <w:p w14:paraId="20159F7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7893A9E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5" w:type="dxa"/>
          </w:tcPr>
          <w:p w14:paraId="53E96DD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535" w:type="dxa"/>
          </w:tcPr>
          <w:p w14:paraId="3D288FA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075" w:type="dxa"/>
          </w:tcPr>
          <w:p w14:paraId="581ACCE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535" w:type="dxa"/>
          </w:tcPr>
          <w:p w14:paraId="1732D93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R/Q</w:t>
            </w:r>
          </w:p>
        </w:tc>
        <w:tc>
          <w:tcPr>
            <w:tcW w:w="1535" w:type="dxa"/>
          </w:tcPr>
          <w:p w14:paraId="14C2CD2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A12194" w:rsidRPr="00E90EE8" w14:paraId="75CC521C" w14:textId="77777777" w:rsidTr="00220417">
        <w:trPr>
          <w:trHeight w:val="385"/>
        </w:trPr>
        <w:tc>
          <w:tcPr>
            <w:tcW w:w="1541" w:type="dxa"/>
            <w:vMerge/>
          </w:tcPr>
          <w:p w14:paraId="6240958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62B4314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5" w:type="dxa"/>
          </w:tcPr>
          <w:p w14:paraId="35D3729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0BDF159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75" w:type="dxa"/>
          </w:tcPr>
          <w:p w14:paraId="084C37C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F/S</w:t>
            </w:r>
          </w:p>
        </w:tc>
        <w:tc>
          <w:tcPr>
            <w:tcW w:w="1535" w:type="dxa"/>
          </w:tcPr>
          <w:p w14:paraId="6F053CD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36FBD2A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A12194" w:rsidRPr="00E90EE8" w14:paraId="37CF769D" w14:textId="77777777" w:rsidTr="00220417">
        <w:trPr>
          <w:trHeight w:val="385"/>
        </w:trPr>
        <w:tc>
          <w:tcPr>
            <w:tcW w:w="1541" w:type="dxa"/>
            <w:vMerge/>
          </w:tcPr>
          <w:p w14:paraId="3A77046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02F052D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5" w:type="dxa"/>
          </w:tcPr>
          <w:p w14:paraId="58A7964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5" w:type="dxa"/>
          </w:tcPr>
          <w:p w14:paraId="303D82F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75" w:type="dxa"/>
          </w:tcPr>
          <w:p w14:paraId="42D5B4F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5" w:type="dxa"/>
          </w:tcPr>
          <w:p w14:paraId="1B8C37E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5" w:type="dxa"/>
          </w:tcPr>
          <w:p w14:paraId="6D49806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A12194" w:rsidRPr="00E90EE8" w14:paraId="5737EBED" w14:textId="77777777" w:rsidTr="00220417">
        <w:trPr>
          <w:trHeight w:val="385"/>
        </w:trPr>
        <w:tc>
          <w:tcPr>
            <w:tcW w:w="1541" w:type="dxa"/>
            <w:vMerge/>
          </w:tcPr>
          <w:p w14:paraId="2D06294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606B0E4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5" w:type="dxa"/>
          </w:tcPr>
          <w:p w14:paraId="06102A3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</w:tcPr>
          <w:p w14:paraId="35313B9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5" w:type="dxa"/>
          </w:tcPr>
          <w:p w14:paraId="3CC7794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4B85655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</w:tcPr>
          <w:p w14:paraId="578CFFA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12194" w:rsidRPr="00E90EE8" w14:paraId="67A1382C" w14:textId="77777777" w:rsidTr="00220417">
        <w:trPr>
          <w:trHeight w:val="385"/>
        </w:trPr>
        <w:tc>
          <w:tcPr>
            <w:tcW w:w="1541" w:type="dxa"/>
            <w:vMerge/>
          </w:tcPr>
          <w:p w14:paraId="1762C98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3D9FF2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5" w:type="dxa"/>
          </w:tcPr>
          <w:p w14:paraId="1D1D92F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</w:tcPr>
          <w:p w14:paraId="129B0E5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5" w:type="dxa"/>
          </w:tcPr>
          <w:p w14:paraId="618274A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</w:tcPr>
          <w:p w14:paraId="64C1077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5C4895A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</w:tr>
      <w:tr w:rsidR="00A12194" w:rsidRPr="00E90EE8" w14:paraId="479BD675" w14:textId="77777777" w:rsidTr="00220417">
        <w:trPr>
          <w:trHeight w:val="385"/>
        </w:trPr>
        <w:tc>
          <w:tcPr>
            <w:tcW w:w="1541" w:type="dxa"/>
            <w:vMerge/>
          </w:tcPr>
          <w:p w14:paraId="2EF4E56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041145B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5" w:type="dxa"/>
          </w:tcPr>
          <w:p w14:paraId="25AD024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793E4F5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75" w:type="dxa"/>
          </w:tcPr>
          <w:p w14:paraId="667690B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5" w:type="dxa"/>
          </w:tcPr>
          <w:p w14:paraId="6D9BEEF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</w:tcPr>
          <w:p w14:paraId="122C469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A12194" w:rsidRPr="00E90EE8" w14:paraId="7FCBE850" w14:textId="77777777" w:rsidTr="00220417">
        <w:trPr>
          <w:trHeight w:val="385"/>
        </w:trPr>
        <w:tc>
          <w:tcPr>
            <w:tcW w:w="1541" w:type="dxa"/>
            <w:vMerge/>
          </w:tcPr>
          <w:p w14:paraId="407F1FA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67EEC2C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5" w:type="dxa"/>
          </w:tcPr>
          <w:p w14:paraId="4DB430F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14C6CB7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75" w:type="dxa"/>
          </w:tcPr>
          <w:p w14:paraId="29798C3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37052C5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5C81EF7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N/S</w:t>
            </w:r>
          </w:p>
        </w:tc>
      </w:tr>
      <w:tr w:rsidR="00A12194" w:rsidRPr="00E90EE8" w14:paraId="6F3148E8" w14:textId="77777777" w:rsidTr="00220417">
        <w:trPr>
          <w:trHeight w:val="385"/>
        </w:trPr>
        <w:tc>
          <w:tcPr>
            <w:tcW w:w="1541" w:type="dxa"/>
            <w:vMerge/>
          </w:tcPr>
          <w:p w14:paraId="4C9C479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22732F8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5" w:type="dxa"/>
          </w:tcPr>
          <w:p w14:paraId="37F2B59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35" w:type="dxa"/>
          </w:tcPr>
          <w:p w14:paraId="752E3FF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75" w:type="dxa"/>
          </w:tcPr>
          <w:p w14:paraId="0A59EC1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35" w:type="dxa"/>
          </w:tcPr>
          <w:p w14:paraId="36C1CDC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35" w:type="dxa"/>
          </w:tcPr>
          <w:p w14:paraId="4400D67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A12194" w:rsidRPr="00E90EE8" w14:paraId="16BBEE51" w14:textId="77777777" w:rsidTr="00220417">
        <w:trPr>
          <w:trHeight w:val="385"/>
        </w:trPr>
        <w:tc>
          <w:tcPr>
            <w:tcW w:w="1541" w:type="dxa"/>
            <w:vMerge/>
          </w:tcPr>
          <w:p w14:paraId="50C6E1C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78D0153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5" w:type="dxa"/>
          </w:tcPr>
          <w:p w14:paraId="61CA9FD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3563ED2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75" w:type="dxa"/>
          </w:tcPr>
          <w:p w14:paraId="558EB5E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5EE567F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21D22AA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F/I</w:t>
            </w:r>
          </w:p>
        </w:tc>
      </w:tr>
      <w:tr w:rsidR="00A12194" w:rsidRPr="00E90EE8" w14:paraId="3714C247" w14:textId="77777777" w:rsidTr="00220417">
        <w:trPr>
          <w:trHeight w:val="385"/>
        </w:trPr>
        <w:tc>
          <w:tcPr>
            <w:tcW w:w="1541" w:type="dxa"/>
            <w:vMerge/>
          </w:tcPr>
          <w:p w14:paraId="42B2472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C5FB58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535" w:type="dxa"/>
          </w:tcPr>
          <w:p w14:paraId="0EC49FA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35" w:type="dxa"/>
          </w:tcPr>
          <w:p w14:paraId="282E148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E/D</w:t>
            </w:r>
          </w:p>
        </w:tc>
        <w:tc>
          <w:tcPr>
            <w:tcW w:w="1075" w:type="dxa"/>
          </w:tcPr>
          <w:p w14:paraId="0AD540E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35" w:type="dxa"/>
          </w:tcPr>
          <w:p w14:paraId="3226AB1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35" w:type="dxa"/>
          </w:tcPr>
          <w:p w14:paraId="107D6EE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A12194" w:rsidRPr="00E90EE8" w14:paraId="51925796" w14:textId="77777777" w:rsidTr="00220417">
        <w:trPr>
          <w:trHeight w:val="385"/>
        </w:trPr>
        <w:tc>
          <w:tcPr>
            <w:tcW w:w="1541" w:type="dxa"/>
            <w:vMerge/>
          </w:tcPr>
          <w:p w14:paraId="326DEB4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3DE788D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35" w:type="dxa"/>
          </w:tcPr>
          <w:p w14:paraId="767A551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35" w:type="dxa"/>
          </w:tcPr>
          <w:p w14:paraId="4E1FF04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75" w:type="dxa"/>
          </w:tcPr>
          <w:p w14:paraId="3A52D82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35" w:type="dxa"/>
          </w:tcPr>
          <w:p w14:paraId="173AEE4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35" w:type="dxa"/>
          </w:tcPr>
          <w:p w14:paraId="4AD4677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A12194" w:rsidRPr="00E90EE8" w14:paraId="7880780D" w14:textId="77777777" w:rsidTr="00220417">
        <w:trPr>
          <w:trHeight w:val="385"/>
        </w:trPr>
        <w:tc>
          <w:tcPr>
            <w:tcW w:w="1541" w:type="dxa"/>
            <w:vMerge/>
          </w:tcPr>
          <w:p w14:paraId="7636EC0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3409E73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35" w:type="dxa"/>
          </w:tcPr>
          <w:p w14:paraId="7AF9049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5" w:type="dxa"/>
          </w:tcPr>
          <w:p w14:paraId="3E31471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75" w:type="dxa"/>
          </w:tcPr>
          <w:p w14:paraId="0380B5C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5" w:type="dxa"/>
          </w:tcPr>
          <w:p w14:paraId="7BCAD2F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35" w:type="dxa"/>
          </w:tcPr>
          <w:p w14:paraId="2F0BF34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A12194" w:rsidRPr="00E90EE8" w14:paraId="4B1065B9" w14:textId="77777777" w:rsidTr="00220417">
        <w:trPr>
          <w:trHeight w:val="385"/>
        </w:trPr>
        <w:tc>
          <w:tcPr>
            <w:tcW w:w="1541" w:type="dxa"/>
            <w:vMerge/>
          </w:tcPr>
          <w:p w14:paraId="738A90B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25DDCDD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35" w:type="dxa"/>
          </w:tcPr>
          <w:p w14:paraId="492D739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35" w:type="dxa"/>
          </w:tcPr>
          <w:p w14:paraId="6FB919B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75" w:type="dxa"/>
          </w:tcPr>
          <w:p w14:paraId="2B1C467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35" w:type="dxa"/>
          </w:tcPr>
          <w:p w14:paraId="76C90E7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5" w:type="dxa"/>
          </w:tcPr>
          <w:p w14:paraId="1A3DAC8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A12194" w:rsidRPr="00E90EE8" w14:paraId="094466E2" w14:textId="77777777" w:rsidTr="00220417">
        <w:trPr>
          <w:trHeight w:val="385"/>
        </w:trPr>
        <w:tc>
          <w:tcPr>
            <w:tcW w:w="1541" w:type="dxa"/>
            <w:vMerge/>
          </w:tcPr>
          <w:p w14:paraId="4F1B4A4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64FCE74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535" w:type="dxa"/>
          </w:tcPr>
          <w:p w14:paraId="55422B3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5" w:type="dxa"/>
          </w:tcPr>
          <w:p w14:paraId="6680F0A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75" w:type="dxa"/>
          </w:tcPr>
          <w:p w14:paraId="7B9D841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35" w:type="dxa"/>
          </w:tcPr>
          <w:p w14:paraId="64E2755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5" w:type="dxa"/>
          </w:tcPr>
          <w:p w14:paraId="5EBCBA5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A12194" w:rsidRPr="00E90EE8" w14:paraId="5A1C28E6" w14:textId="77777777" w:rsidTr="00220417">
        <w:trPr>
          <w:trHeight w:val="385"/>
        </w:trPr>
        <w:tc>
          <w:tcPr>
            <w:tcW w:w="1541" w:type="dxa"/>
            <w:vMerge/>
          </w:tcPr>
          <w:p w14:paraId="202B9B1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3E94A3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5" w:type="dxa"/>
          </w:tcPr>
          <w:p w14:paraId="67D04AA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35" w:type="dxa"/>
          </w:tcPr>
          <w:p w14:paraId="3CCC2D5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5" w:type="dxa"/>
          </w:tcPr>
          <w:p w14:paraId="7FF3A86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35" w:type="dxa"/>
          </w:tcPr>
          <w:p w14:paraId="418FB2A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35" w:type="dxa"/>
          </w:tcPr>
          <w:p w14:paraId="40C4D49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A12194" w:rsidRPr="00E90EE8" w14:paraId="019D1FD1" w14:textId="77777777" w:rsidTr="00220417">
        <w:trPr>
          <w:trHeight w:val="385"/>
        </w:trPr>
        <w:tc>
          <w:tcPr>
            <w:tcW w:w="1541" w:type="dxa"/>
            <w:vMerge w:val="restart"/>
          </w:tcPr>
          <w:p w14:paraId="0559F86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9BD3D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A0CE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T cell epitopes</w:t>
            </w:r>
          </w:p>
        </w:tc>
        <w:tc>
          <w:tcPr>
            <w:tcW w:w="972" w:type="dxa"/>
          </w:tcPr>
          <w:p w14:paraId="626E168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35" w:type="dxa"/>
          </w:tcPr>
          <w:p w14:paraId="3462B7E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5" w:type="dxa"/>
          </w:tcPr>
          <w:p w14:paraId="4A3696C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75" w:type="dxa"/>
          </w:tcPr>
          <w:p w14:paraId="2B43130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5" w:type="dxa"/>
          </w:tcPr>
          <w:p w14:paraId="473ED3D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</w:tcPr>
          <w:p w14:paraId="5052553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12194" w:rsidRPr="00E90EE8" w14:paraId="2D9C77E2" w14:textId="77777777" w:rsidTr="00220417">
        <w:trPr>
          <w:trHeight w:val="385"/>
        </w:trPr>
        <w:tc>
          <w:tcPr>
            <w:tcW w:w="1541" w:type="dxa"/>
            <w:vMerge/>
          </w:tcPr>
          <w:p w14:paraId="03DA44C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678E6F4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35" w:type="dxa"/>
          </w:tcPr>
          <w:p w14:paraId="5E50A17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5650220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75" w:type="dxa"/>
          </w:tcPr>
          <w:p w14:paraId="5B3777A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35" w:type="dxa"/>
          </w:tcPr>
          <w:p w14:paraId="79F5680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56A5B1A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A12194" w:rsidRPr="00E90EE8" w14:paraId="796BE0E5" w14:textId="77777777" w:rsidTr="00220417">
        <w:trPr>
          <w:trHeight w:val="385"/>
        </w:trPr>
        <w:tc>
          <w:tcPr>
            <w:tcW w:w="1541" w:type="dxa"/>
            <w:vMerge/>
          </w:tcPr>
          <w:p w14:paraId="66AFDF6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04199AF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35" w:type="dxa"/>
          </w:tcPr>
          <w:p w14:paraId="655B43A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5" w:type="dxa"/>
          </w:tcPr>
          <w:p w14:paraId="793E7D6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/V</w:t>
            </w:r>
          </w:p>
        </w:tc>
        <w:tc>
          <w:tcPr>
            <w:tcW w:w="1075" w:type="dxa"/>
          </w:tcPr>
          <w:p w14:paraId="6D5D092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35" w:type="dxa"/>
          </w:tcPr>
          <w:p w14:paraId="2534A3B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5" w:type="dxa"/>
          </w:tcPr>
          <w:p w14:paraId="6F78694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12194" w:rsidRPr="00E90EE8" w14:paraId="531E1193" w14:textId="77777777" w:rsidTr="00220417">
        <w:trPr>
          <w:trHeight w:val="385"/>
        </w:trPr>
        <w:tc>
          <w:tcPr>
            <w:tcW w:w="1541" w:type="dxa"/>
            <w:vMerge/>
          </w:tcPr>
          <w:p w14:paraId="3A9FA73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19DE530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35" w:type="dxa"/>
          </w:tcPr>
          <w:p w14:paraId="012404E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5" w:type="dxa"/>
          </w:tcPr>
          <w:p w14:paraId="5DDD68E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75" w:type="dxa"/>
          </w:tcPr>
          <w:p w14:paraId="120DAB2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35" w:type="dxa"/>
          </w:tcPr>
          <w:p w14:paraId="316CB31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5" w:type="dxa"/>
          </w:tcPr>
          <w:p w14:paraId="321E6539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A12194" w:rsidRPr="00E90EE8" w14:paraId="7C94DE2F" w14:textId="77777777" w:rsidTr="00220417">
        <w:trPr>
          <w:trHeight w:val="385"/>
        </w:trPr>
        <w:tc>
          <w:tcPr>
            <w:tcW w:w="1541" w:type="dxa"/>
            <w:vMerge/>
          </w:tcPr>
          <w:p w14:paraId="4395146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93BE79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35" w:type="dxa"/>
          </w:tcPr>
          <w:p w14:paraId="1A306C9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4EC2A370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75" w:type="dxa"/>
          </w:tcPr>
          <w:p w14:paraId="1C04DD9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01B51ABC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35" w:type="dxa"/>
          </w:tcPr>
          <w:p w14:paraId="1BCF58F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A12194" w:rsidRPr="00E90EE8" w14:paraId="0788224C" w14:textId="77777777" w:rsidTr="00220417">
        <w:trPr>
          <w:trHeight w:val="385"/>
        </w:trPr>
        <w:tc>
          <w:tcPr>
            <w:tcW w:w="1541" w:type="dxa"/>
            <w:vMerge/>
          </w:tcPr>
          <w:p w14:paraId="761CBBD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75F103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35" w:type="dxa"/>
          </w:tcPr>
          <w:p w14:paraId="24FE7B48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5" w:type="dxa"/>
          </w:tcPr>
          <w:p w14:paraId="51CC3672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75" w:type="dxa"/>
          </w:tcPr>
          <w:p w14:paraId="2251A39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535" w:type="dxa"/>
          </w:tcPr>
          <w:p w14:paraId="30FD61B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5" w:type="dxa"/>
          </w:tcPr>
          <w:p w14:paraId="039BB55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12194" w:rsidRPr="00E90EE8" w14:paraId="2109294B" w14:textId="77777777" w:rsidTr="00220417">
        <w:trPr>
          <w:trHeight w:val="385"/>
        </w:trPr>
        <w:tc>
          <w:tcPr>
            <w:tcW w:w="1541" w:type="dxa"/>
            <w:vMerge/>
          </w:tcPr>
          <w:p w14:paraId="0C987BBA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50CF584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535" w:type="dxa"/>
          </w:tcPr>
          <w:p w14:paraId="3D7B519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3EF71DD3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75" w:type="dxa"/>
          </w:tcPr>
          <w:p w14:paraId="293FF20F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35" w:type="dxa"/>
          </w:tcPr>
          <w:p w14:paraId="1535EB17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35" w:type="dxa"/>
          </w:tcPr>
          <w:p w14:paraId="50888954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A12194" w:rsidRPr="00E90EE8" w14:paraId="3C82B187" w14:textId="77777777" w:rsidTr="00220417">
        <w:trPr>
          <w:trHeight w:val="385"/>
        </w:trPr>
        <w:tc>
          <w:tcPr>
            <w:tcW w:w="1541" w:type="dxa"/>
            <w:vMerge/>
          </w:tcPr>
          <w:p w14:paraId="7781EA8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4E1007ED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535" w:type="dxa"/>
          </w:tcPr>
          <w:p w14:paraId="580CEDBB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35" w:type="dxa"/>
          </w:tcPr>
          <w:p w14:paraId="03090896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75" w:type="dxa"/>
          </w:tcPr>
          <w:p w14:paraId="0C9B1A51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35" w:type="dxa"/>
          </w:tcPr>
          <w:p w14:paraId="354D5545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35" w:type="dxa"/>
          </w:tcPr>
          <w:p w14:paraId="72CCF93E" w14:textId="77777777" w:rsidR="00A12194" w:rsidRPr="00E90EE8" w:rsidRDefault="00A12194" w:rsidP="00220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EE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</w:tbl>
    <w:p w14:paraId="7CE15CC9" w14:textId="77777777" w:rsidR="00A47B40" w:rsidRDefault="00A47B40"/>
    <w:sectPr w:rsidR="00A47B40" w:rsidSect="005B413B">
      <w:pgSz w:w="16838" w:h="11906" w:orient="landscape"/>
      <w:pgMar w:top="1797" w:right="1440" w:bottom="1797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9AFC3" w14:textId="77777777" w:rsidR="003C4A8E" w:rsidRDefault="003C4A8E" w:rsidP="00A12194">
      <w:r>
        <w:separator/>
      </w:r>
    </w:p>
  </w:endnote>
  <w:endnote w:type="continuationSeparator" w:id="0">
    <w:p w14:paraId="7331B18E" w14:textId="77777777" w:rsidR="003C4A8E" w:rsidRDefault="003C4A8E" w:rsidP="00A12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17591" w14:textId="77777777" w:rsidR="003C4A8E" w:rsidRDefault="003C4A8E" w:rsidP="00A12194">
      <w:r>
        <w:separator/>
      </w:r>
    </w:p>
  </w:footnote>
  <w:footnote w:type="continuationSeparator" w:id="0">
    <w:p w14:paraId="4013270B" w14:textId="77777777" w:rsidR="003C4A8E" w:rsidRDefault="003C4A8E" w:rsidP="00A121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138"/>
    <w:rsid w:val="003C4A8E"/>
    <w:rsid w:val="005B413B"/>
    <w:rsid w:val="00A12194"/>
    <w:rsid w:val="00A47B40"/>
    <w:rsid w:val="00FE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E79B01"/>
  <w15:chartTrackingRefBased/>
  <w15:docId w15:val="{956B9AE1-BD89-48E0-9847-92C428B84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1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194"/>
    <w:rPr>
      <w:sz w:val="18"/>
      <w:szCs w:val="18"/>
    </w:rPr>
  </w:style>
  <w:style w:type="table" w:styleId="TableGrid">
    <w:name w:val="Table Grid"/>
    <w:basedOn w:val="TableNormal"/>
    <w:uiPriority w:val="39"/>
    <w:rsid w:val="00A12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2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Abigail Rassette</cp:lastModifiedBy>
  <cp:revision>2</cp:revision>
  <dcterms:created xsi:type="dcterms:W3CDTF">2022-09-21T12:21:00Z</dcterms:created>
  <dcterms:modified xsi:type="dcterms:W3CDTF">2022-09-21T12:21:00Z</dcterms:modified>
</cp:coreProperties>
</file>